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1F04D" w14:textId="77777777" w:rsidR="00E74D9E" w:rsidRDefault="00E74D9E" w:rsidP="00E74D9E">
      <w:pPr>
        <w:jc w:val="center"/>
        <w:rPr>
          <w:sz w:val="24"/>
          <w:szCs w:val="24"/>
          <w:lang w:val="en-GB"/>
        </w:rPr>
      </w:pPr>
      <w:r w:rsidRPr="001948D3">
        <w:rPr>
          <w:noProof/>
          <w:sz w:val="24"/>
          <w:szCs w:val="24"/>
          <w:lang w:val="en-GB"/>
        </w:rPr>
        <w:drawing>
          <wp:inline distT="0" distB="0" distL="0" distR="0" wp14:anchorId="546A6756" wp14:editId="3CAC6161">
            <wp:extent cx="3461173" cy="1865693"/>
            <wp:effectExtent l="0" t="0" r="6350" b="1270"/>
            <wp:docPr id="874880597" name="Picture 18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880597" name="Picture 18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57" t="27733" r="44918" b="28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659" cy="1873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EF3FC" w14:textId="77777777" w:rsidR="00E74D9E" w:rsidRPr="001948D3" w:rsidRDefault="00E74D9E" w:rsidP="00E74D9E">
      <w:pPr>
        <w:jc w:val="center"/>
        <w:rPr>
          <w:sz w:val="24"/>
          <w:szCs w:val="24"/>
          <w:lang w:val="en-GB"/>
        </w:rPr>
      </w:pPr>
    </w:p>
    <w:p w14:paraId="01AC9204" w14:textId="618931E8" w:rsidR="00E74D9E" w:rsidRPr="001948D3" w:rsidRDefault="00E74D9E" w:rsidP="00E74D9E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>Figure S</w:t>
      </w:r>
      <w:r w:rsidR="00246073">
        <w:rPr>
          <w:b/>
          <w:bCs/>
          <w:sz w:val="24"/>
          <w:szCs w:val="24"/>
        </w:rPr>
        <w:t>12</w:t>
      </w:r>
      <w:r w:rsidRPr="001948D3">
        <w:rPr>
          <w:b/>
          <w:bCs/>
          <w:sz w:val="24"/>
          <w:szCs w:val="24"/>
        </w:rPr>
        <w:t xml:space="preserve">. </w:t>
      </w:r>
      <w:r w:rsidRPr="001948D3">
        <w:rPr>
          <w:sz w:val="24"/>
          <w:szCs w:val="24"/>
        </w:rPr>
        <w:t>Alpha rarefaction analysis of ONT samples by collection and storage method. Alpha rarefaction plots showing genus-level microbial diversity in ONT-sequenced samples used to compare different collection and storage methods. The dotted line at 130,000 reads indicates the read depth used for diversity analysis.</w:t>
      </w:r>
    </w:p>
    <w:p w14:paraId="757F0E33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D9E"/>
    <w:rsid w:val="00246073"/>
    <w:rsid w:val="003B1826"/>
    <w:rsid w:val="00782D7F"/>
    <w:rsid w:val="00DB6662"/>
    <w:rsid w:val="00DD5306"/>
    <w:rsid w:val="00E74D9E"/>
    <w:rsid w:val="00F0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223EB"/>
  <w15:chartTrackingRefBased/>
  <w15:docId w15:val="{B18B9EDC-124B-46FD-8DB6-99BDAC1BD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D9E"/>
  </w:style>
  <w:style w:type="paragraph" w:styleId="Heading1">
    <w:name w:val="heading 1"/>
    <w:basedOn w:val="Normal"/>
    <w:next w:val="Normal"/>
    <w:link w:val="Heading1Char"/>
    <w:uiPriority w:val="9"/>
    <w:qFormat/>
    <w:rsid w:val="00E74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D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77</Characters>
  <Application>Microsoft Office Word</Application>
  <DocSecurity>0</DocSecurity>
  <Lines>6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Cherie Blenkiron</cp:lastModifiedBy>
  <cp:revision>2</cp:revision>
  <dcterms:created xsi:type="dcterms:W3CDTF">2025-09-03T01:34:00Z</dcterms:created>
  <dcterms:modified xsi:type="dcterms:W3CDTF">2026-03-04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6b2e19-e3c3-45dc-a4c6-f917a9299726</vt:lpwstr>
  </property>
</Properties>
</file>